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Table 1. GO enrichment analysi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52"/>
        <w:gridCol w:w="3749"/>
        <w:gridCol w:w="759"/>
        <w:gridCol w:w="8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ceptor 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ceptor ligand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uropeptide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 protein-coupled peptide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eptide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elayed rectifier 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voltage-gated 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ysteine-type endopeptidase inhibi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8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aptoglob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9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7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vitamin D 24-hydroxyl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6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ceptor inhibi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6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myloid-bet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2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uropep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2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9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o-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4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1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alanin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emorepellent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0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1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2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trinsic component of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tegral component of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uronal cell body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tassium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 body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voltage-gated potassium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ytosolic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9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aptoglobin-hemoglob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4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190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0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emoglob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4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7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tracellular ex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5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ough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0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2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ytosolic small ribosomal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tion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1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lticellular organism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9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nimal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lticellular organis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natomical structur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0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sponse to external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ular 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0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3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1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1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gulation of hormo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5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gative regulation of 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5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gulation of multicellular organism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gative regulation of megakary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gative regulation of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tinol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5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gative regulation of multicellular organism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48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egative regulation of DNA recombination at telo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7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gulation of DNA recombination at telo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:00107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sitive regulation of protein kinase A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2E-0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20737F6A"/>
    <w:rsid w:val="2073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3:34:00Z</dcterms:created>
  <dc:creator>Bingbing Shang</dc:creator>
  <cp:lastModifiedBy>Bingbing Shang</cp:lastModifiedBy>
  <dcterms:modified xsi:type="dcterms:W3CDTF">2024-06-27T03:3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70B9665E9FC4921AF2541BA518F7990_11</vt:lpwstr>
  </property>
</Properties>
</file>